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/>
      </w:pPr>
      <w:r>
        <w:rPr>
          <w:rStyle w:val="Text"/>
          <w:lang w:val="en-GB"/>
        </w:rPr>
        <w:t>Flowchart 1</w:t>
      </w:r>
    </w:p>
    <w:p>
      <w:pPr>
        <w:pStyle w:val="Normal"/>
        <w:spacing w:lineRule="exact" w:line="300"/>
        <w:rPr>
          <w:rStyle w:val="Text"/>
          <w:sz w:val="16"/>
          <w:szCs w:val="16"/>
          <w:lang w:val="en-GB"/>
        </w:rPr>
      </w:pPr>
      <w:r>
        <w:rPr/>
      </w:r>
    </w:p>
    <w:p>
      <w:pPr>
        <w:pStyle w:val="Normal"/>
        <w:spacing w:lineRule="auto" w:line="48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5760720" cy="5600065"/>
                <wp:effectExtent l="0" t="0" r="5715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00160"/>
                          <a:chOff x="0" y="0"/>
                          <a:chExt cx="5760720" cy="56001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60720" cy="56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559600" y="227880"/>
                            <a:ext cx="1028880" cy="6091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Result of  literature searching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6080" y="1142280"/>
                            <a:ext cx="914400" cy="6091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Embas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5 hits,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0 new hi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9080" y="1142280"/>
                            <a:ext cx="914400" cy="6091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ochran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6 hits,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0 new hit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6880" y="4571280"/>
                            <a:ext cx="915840" cy="6850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 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PD vs ET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74080" y="2971080"/>
                            <a:ext cx="915120" cy="6091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languag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7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02600" y="2971080"/>
                            <a:ext cx="914400" cy="6091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ne of the 3</w:t>
                              </w:r>
                              <w:r>
                                <w:rPr>
                                  <w:kern w:val="2"/>
                                  <w:sz w:val="24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ubgroup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 85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02600" y="2056680"/>
                            <a:ext cx="1257840" cy="5709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53 of the 185 were excluded</w:t>
                              </w:r>
                              <w:r>
                                <w:rPr>
                                  <w:kern w:val="2"/>
                                  <w:sz w:val="24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because: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45400" y="4571280"/>
                            <a:ext cx="914400" cy="6850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 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PD vs VP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02920" y="2171160"/>
                            <a:ext cx="1598760" cy="9136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32 studies included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6 early P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7 follow-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0 known parkinsonia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1 used in 2 groups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88720" y="4571280"/>
                            <a:ext cx="911880" cy="6850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N= 9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PD, MSA &amp; PSP versus</w:t>
                              </w:r>
                              <w:r>
                                <w:rPr>
                                  <w:kern w:val="2"/>
                                  <w:sz w:val="24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other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0" y="4571280"/>
                            <a:ext cx="914400" cy="6850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 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Patients with early PD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331880" y="2055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159800" y="2970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159800" y="2970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331880" y="2055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085560" y="1141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43280" y="1141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02920" y="4570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703320" y="1142280"/>
                            <a:ext cx="914400" cy="6091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Reference search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28 new</w:t>
                              </w:r>
                              <w:r>
                                <w:rPr>
                                  <w:kern w:val="2"/>
                                  <w:sz w:val="24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hit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46320" y="1142280"/>
                            <a:ext cx="914400" cy="6091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Own retrospective trial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8800" y="1142280"/>
                            <a:ext cx="914400" cy="6091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Pubm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56 hit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846000" y="1141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160520" y="1141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372640" y="1122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131280" y="2970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731480" y="2971080"/>
                            <a:ext cx="914400" cy="6091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 absolute number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 61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187960" y="2970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03200" y="2170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274280" y="4571280"/>
                            <a:ext cx="914400" cy="6850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2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PD vs MSA &amp; PSP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644480" y="4570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74800" y="4570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701880" y="4570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730760" y="4570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53.6pt;height:440.95pt" coordorigin="0,0" coordsize="9072,8819">
                <v:rect id="shape_0" stroked="f" o:allowincell="f" style="position:absolute;left:0;top:0;width:9071;height:881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109" coordsize="21600,21600" o:spt="109" path="m,l21600,l21600,21600l,21600xe">
                  <v:stroke joinstyle="miter"/>
                  <v:path gradientshapeok="t" o:connecttype="rect" textboxrect="0,0,21600,21600"/>
                </v:shapetype>
                <v:shape id="shape_0" fillcolor="white" stroked="t" o:allowincell="f" style="position:absolute;left:4031;top:359;width:1619;height:95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Result of  literature searching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340;top:1799;width:1439;height:95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Embase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5 hits,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0 new hi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140;top:1799;width:1439;height:95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ochran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6 hits,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0 new hi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91;top:7199;width:1441;height:107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 8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PD vs E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211;top:4679;width:1440;height:95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language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831;top:4679;width:1439;height:95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ne of the 3</w:t>
                        </w:r>
                        <w:r>
                          <w:rPr>
                            <w:kern w:val="2"/>
                            <w:sz w:val="24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ubgroup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 85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831;top:3239;width:1980;height:89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53 of the 185 were excluded</w:t>
                        </w:r>
                        <w:r>
                          <w:rPr>
                            <w:kern w:val="2"/>
                            <w:sz w:val="24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because: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111;top:7199;width:1439;height:107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 5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PD vs V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92;top:3419;width:2517;height:143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32 studies included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6 early P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7 follow-up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0 known parkinsonia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1 used in 2 groups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872;top:7199;width:1435;height:107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N= 9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PD, MSA &amp; PSP versus</w:t>
                        </w:r>
                        <w:r>
                          <w:rPr>
                            <w:kern w:val="2"/>
                            <w:sz w:val="24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other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2;top:7199;width:1439;height:107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 6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Patients with early P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6822;top:3238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551;top:4678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551;top:467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822;top:323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859;top:179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060;top:179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792;top:719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832;top:1799;width:1439;height:95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Reference searching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28 new</w:t>
                        </w:r>
                        <w:r>
                          <w:rPr>
                            <w:kern w:val="2"/>
                            <w:sz w:val="24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hi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632;top:1799;width:1439;height:95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Own retrospective trial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12;top:1799;width:1439;height:95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Pubme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56 hi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1332;top:179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552;top:179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8461;top:176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931;top:467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7451;top:4679;width:1439;height:95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 absolute number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 61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8170;top:467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052;top:341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6731;top:7199;width:1439;height:107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2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PD vs MSA &amp; PS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2590;top:719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212;top:719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830;top:719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7450;top:719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inline distT="0" distB="0" distL="0" distR="0">
                <wp:extent cx="5760720" cy="560133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5760720" cy="5601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441.1pt;width:453.55pt;height:441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Text">
    <w:name w:val="text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2T06:15:00Z</dcterms:created>
  <dc:creator>Annemarie Vlaar</dc:creator>
  <dc:description/>
  <dc:language>en-US</dc:language>
  <cp:lastModifiedBy>ICT</cp:lastModifiedBy>
  <dcterms:modified xsi:type="dcterms:W3CDTF">2007-04-02T06:15:00Z</dcterms:modified>
  <cp:revision>2</cp:revision>
  <dc:subject/>
  <dc:title>Flowchart 1</dc:title>
</cp:coreProperties>
</file>